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2C15CB" w14:textId="77777777" w:rsidR="004B55FA" w:rsidRPr="00A219D4" w:rsidRDefault="004B55FA" w:rsidP="00942274">
      <w:pPr>
        <w:spacing w:line="480" w:lineRule="auto"/>
        <w:rPr>
          <w:rFonts w:ascii="Times New Roman" w:hAnsi="Times New Roman"/>
          <w:b/>
          <w:sz w:val="24"/>
        </w:rPr>
      </w:pPr>
      <w:r w:rsidRPr="00A219D4">
        <w:rPr>
          <w:rFonts w:ascii="Times New Roman" w:hAnsi="Times New Roman"/>
          <w:b/>
          <w:sz w:val="24"/>
        </w:rPr>
        <w:t>Supporting Information</w:t>
      </w:r>
    </w:p>
    <w:p w14:paraId="26D16437" w14:textId="77777777" w:rsidR="00385360" w:rsidRDefault="00385360" w:rsidP="00385360">
      <w:pPr>
        <w:spacing w:line="480" w:lineRule="auto"/>
        <w:jc w:val="center"/>
        <w:rPr>
          <w:rFonts w:ascii="Times New Roman" w:hAnsi="Times New Roman"/>
          <w:b/>
          <w:bCs/>
          <w:sz w:val="24"/>
        </w:rPr>
      </w:pPr>
      <w:bookmarkStart w:id="0" w:name="_Hlk140876852"/>
      <w:r w:rsidRPr="00385360">
        <w:rPr>
          <w:rFonts w:ascii="Times New Roman" w:hAnsi="Times New Roman"/>
          <w:b/>
          <w:bCs/>
          <w:sz w:val="24"/>
        </w:rPr>
        <w:t xml:space="preserve">A Bioenergetically-active Ploy (glycerol </w:t>
      </w:r>
      <w:proofErr w:type="spellStart"/>
      <w:r w:rsidRPr="00385360">
        <w:rPr>
          <w:rFonts w:ascii="Times New Roman" w:hAnsi="Times New Roman"/>
          <w:b/>
          <w:bCs/>
          <w:sz w:val="24"/>
        </w:rPr>
        <w:t>sebacate</w:t>
      </w:r>
      <w:proofErr w:type="spellEnd"/>
      <w:r w:rsidRPr="00385360">
        <w:rPr>
          <w:rFonts w:ascii="Times New Roman" w:hAnsi="Times New Roman"/>
          <w:b/>
          <w:bCs/>
          <w:sz w:val="24"/>
        </w:rPr>
        <w:t>)-based Multiblock Hydrogel Improved Diabetic Wound Healing through Revitalizing Mitochondrial Metabolism</w:t>
      </w:r>
      <w:bookmarkEnd w:id="0"/>
    </w:p>
    <w:p w14:paraId="67CD545C" w14:textId="2D335F07" w:rsidR="004B55FA" w:rsidRPr="00385360" w:rsidRDefault="004B55FA" w:rsidP="00385360">
      <w:pPr>
        <w:spacing w:line="480" w:lineRule="auto"/>
        <w:rPr>
          <w:rFonts w:ascii="Times New Roman" w:hAnsi="Times New Roman"/>
          <w:b/>
          <w:bCs/>
          <w:sz w:val="24"/>
        </w:rPr>
      </w:pPr>
      <w:r w:rsidRPr="00A219D4">
        <w:rPr>
          <w:rFonts w:ascii="Times New Roman" w:hAnsi="Times New Roman"/>
          <w:sz w:val="24"/>
        </w:rPr>
        <w:t>Table S1.</w:t>
      </w:r>
      <w:r w:rsidRPr="00A219D4">
        <w:rPr>
          <w:rFonts w:ascii="Times New Roman" w:hAnsi="Times New Roman"/>
          <w:bCs/>
          <w:sz w:val="24"/>
        </w:rPr>
        <w:t xml:space="preserve"> Primers used for RT-qPCR of RAW 264.7 cells</w:t>
      </w:r>
    </w:p>
    <w:tbl>
      <w:tblPr>
        <w:tblW w:w="8522" w:type="dxa"/>
        <w:tblBorders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130"/>
        <w:gridCol w:w="6392"/>
      </w:tblGrid>
      <w:tr w:rsidR="00942274" w:rsidRPr="00A219D4" w14:paraId="45E689BD" w14:textId="77777777" w:rsidTr="000D14C9">
        <w:trPr>
          <w:trHeight w:val="312"/>
        </w:trPr>
        <w:tc>
          <w:tcPr>
            <w:tcW w:w="21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55494EE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Genes</w:t>
            </w:r>
          </w:p>
        </w:tc>
        <w:tc>
          <w:tcPr>
            <w:tcW w:w="63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8E21FB0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Primers Sequence (F, forward; R, reverse; 5’−3’)</w:t>
            </w:r>
          </w:p>
        </w:tc>
      </w:tr>
      <w:tr w:rsidR="00942274" w:rsidRPr="00A219D4" w14:paraId="0CC5C901" w14:textId="77777777" w:rsidTr="000D14C9">
        <w:trPr>
          <w:trHeight w:val="312"/>
        </w:trPr>
        <w:tc>
          <w:tcPr>
            <w:tcW w:w="213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83EF998" w14:textId="77777777" w:rsidR="00942274" w:rsidRPr="00A219D4" w:rsidRDefault="00942274" w:rsidP="000D14C9">
            <w:pPr>
              <w:widowControl/>
              <w:spacing w:line="480" w:lineRule="auto"/>
              <w:jc w:val="left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IL-4</w:t>
            </w:r>
          </w:p>
        </w:tc>
        <w:tc>
          <w:tcPr>
            <w:tcW w:w="6392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62F9FF34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F: CCATATCCACGGATGCGACA</w:t>
            </w:r>
          </w:p>
          <w:p w14:paraId="2BC05691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R: AAGCCCGAAAGAGTCTCTGC</w:t>
            </w:r>
          </w:p>
        </w:tc>
      </w:tr>
      <w:tr w:rsidR="00942274" w:rsidRPr="00A219D4" w14:paraId="3271AE6E" w14:textId="77777777" w:rsidTr="000D14C9">
        <w:trPr>
          <w:trHeight w:val="312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CD40D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IL-10</w:t>
            </w: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1FC266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F: GAGAAGCATGGCCCAGAAATC</w:t>
            </w:r>
          </w:p>
        </w:tc>
      </w:tr>
      <w:tr w:rsidR="00942274" w:rsidRPr="00A219D4" w14:paraId="25788386" w14:textId="77777777" w:rsidTr="000D14C9"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D709A" w14:textId="77777777" w:rsidR="00942274" w:rsidRPr="00A219D4" w:rsidRDefault="00942274" w:rsidP="000D14C9">
            <w:pPr>
              <w:widowControl/>
              <w:spacing w:line="480" w:lineRule="auto"/>
              <w:jc w:val="left"/>
              <w:rPr>
                <w:rFonts w:ascii="Times New Roman" w:eastAsia="华文楷体" w:hAnsi="Times New Roman"/>
                <w:sz w:val="24"/>
              </w:rPr>
            </w:pP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159817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R: GAGAAATCGATGACAGCGCC</w:t>
            </w:r>
          </w:p>
        </w:tc>
      </w:tr>
      <w:tr w:rsidR="00942274" w:rsidRPr="00A219D4" w14:paraId="68560EC0" w14:textId="77777777" w:rsidTr="000D14C9">
        <w:trPr>
          <w:trHeight w:val="312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5A6501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Arg-1</w:t>
            </w: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5E1891D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F: TGCTCACACTGACATCAACAC</w:t>
            </w:r>
          </w:p>
        </w:tc>
      </w:tr>
      <w:tr w:rsidR="00942274" w:rsidRPr="00A219D4" w14:paraId="608639A1" w14:textId="77777777" w:rsidTr="000D14C9">
        <w:trPr>
          <w:trHeight w:val="312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80C746" w14:textId="77777777" w:rsidR="00942274" w:rsidRPr="00A219D4" w:rsidRDefault="00942274" w:rsidP="000D14C9">
            <w:pPr>
              <w:widowControl/>
              <w:spacing w:line="480" w:lineRule="auto"/>
              <w:jc w:val="left"/>
              <w:rPr>
                <w:rFonts w:ascii="Times New Roman" w:eastAsia="华文楷体" w:hAnsi="Times New Roman"/>
                <w:sz w:val="24"/>
              </w:rPr>
            </w:pP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699502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R: GAGAATCCTGGTACATCTGGG</w:t>
            </w:r>
          </w:p>
        </w:tc>
      </w:tr>
      <w:tr w:rsidR="00942274" w:rsidRPr="00A219D4" w14:paraId="76839871" w14:textId="77777777" w:rsidTr="000D14C9">
        <w:tc>
          <w:tcPr>
            <w:tcW w:w="213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5DAF68" w14:textId="77777777" w:rsidR="00942274" w:rsidRPr="00A219D4" w:rsidRDefault="00942274" w:rsidP="000D14C9">
            <w:pPr>
              <w:widowControl/>
              <w:spacing w:line="480" w:lineRule="auto"/>
              <w:jc w:val="left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IL-6</w:t>
            </w: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EDB0F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F: CCCCAATTTCCAATGCTCTCC</w:t>
            </w:r>
          </w:p>
          <w:p w14:paraId="03C6A3B9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R: CGCACTAGGTTTGCCGAGTA</w:t>
            </w:r>
          </w:p>
        </w:tc>
      </w:tr>
      <w:tr w:rsidR="00942274" w:rsidRPr="00A219D4" w14:paraId="2D26279B" w14:textId="77777777" w:rsidTr="000D14C9">
        <w:trPr>
          <w:trHeight w:val="312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7C15A5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proofErr w:type="spellStart"/>
            <w:r w:rsidRPr="00A219D4">
              <w:rPr>
                <w:rFonts w:ascii="Times New Roman" w:eastAsia="华文楷体" w:hAnsi="Times New Roman"/>
                <w:sz w:val="24"/>
              </w:rPr>
              <w:t>iNOS</w:t>
            </w:r>
            <w:proofErr w:type="spellEnd"/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5738AE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F:</w:t>
            </w:r>
            <w:r w:rsidRPr="00A219D4">
              <w:rPr>
                <w:rFonts w:ascii="Times New Roman" w:hAnsi="Times New Roman"/>
                <w:sz w:val="24"/>
              </w:rPr>
              <w:t xml:space="preserve"> </w:t>
            </w:r>
            <w:r w:rsidRPr="00A219D4">
              <w:rPr>
                <w:rFonts w:ascii="Times New Roman" w:eastAsia="华文楷体" w:hAnsi="Times New Roman"/>
                <w:sz w:val="24"/>
              </w:rPr>
              <w:t>TTGACGCTCGGAACTGTA</w:t>
            </w:r>
          </w:p>
        </w:tc>
      </w:tr>
      <w:tr w:rsidR="00942274" w:rsidRPr="00A219D4" w14:paraId="15968457" w14:textId="77777777" w:rsidTr="000D14C9">
        <w:trPr>
          <w:trHeight w:val="312"/>
        </w:trPr>
        <w:tc>
          <w:tcPr>
            <w:tcW w:w="2130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CA2839" w14:textId="77777777" w:rsidR="00942274" w:rsidRPr="00A219D4" w:rsidRDefault="00942274" w:rsidP="000D14C9">
            <w:pPr>
              <w:widowControl/>
              <w:spacing w:line="480" w:lineRule="auto"/>
              <w:jc w:val="left"/>
              <w:rPr>
                <w:rFonts w:ascii="Times New Roman" w:eastAsia="华文楷体" w:hAnsi="Times New Roman"/>
                <w:sz w:val="24"/>
              </w:rPr>
            </w:pP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75DC71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R:</w:t>
            </w:r>
            <w:r w:rsidRPr="00A219D4">
              <w:rPr>
                <w:rFonts w:ascii="Times New Roman" w:hAnsi="Times New Roman"/>
                <w:sz w:val="24"/>
              </w:rPr>
              <w:t xml:space="preserve"> </w:t>
            </w:r>
            <w:r w:rsidRPr="00A219D4">
              <w:rPr>
                <w:rFonts w:ascii="Times New Roman" w:eastAsia="华文楷体" w:hAnsi="Times New Roman"/>
                <w:sz w:val="24"/>
              </w:rPr>
              <w:t>GTTGGTGGCATAAAGTATGTG</w:t>
            </w:r>
          </w:p>
        </w:tc>
      </w:tr>
      <w:tr w:rsidR="00942274" w:rsidRPr="00A219D4" w14:paraId="6E31E0A8" w14:textId="77777777" w:rsidTr="000D14C9">
        <w:trPr>
          <w:trHeight w:val="312"/>
        </w:trPr>
        <w:tc>
          <w:tcPr>
            <w:tcW w:w="2130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FB44E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TNF-α</w:t>
            </w:r>
          </w:p>
        </w:tc>
        <w:tc>
          <w:tcPr>
            <w:tcW w:w="6392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94DEBD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F: TAGCCAGGAGGGAGAACAGA</w:t>
            </w:r>
          </w:p>
        </w:tc>
      </w:tr>
      <w:tr w:rsidR="00942274" w:rsidRPr="00A219D4" w14:paraId="58746E4B" w14:textId="77777777" w:rsidTr="000D14C9">
        <w:trPr>
          <w:trHeight w:val="312"/>
        </w:trPr>
        <w:tc>
          <w:tcPr>
            <w:tcW w:w="2130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A8491BC" w14:textId="77777777" w:rsidR="00942274" w:rsidRPr="00A219D4" w:rsidRDefault="00942274" w:rsidP="000D14C9">
            <w:pPr>
              <w:widowControl/>
              <w:spacing w:line="480" w:lineRule="auto"/>
              <w:jc w:val="left"/>
              <w:rPr>
                <w:rFonts w:ascii="Times New Roman" w:eastAsia="华文楷体" w:hAnsi="Times New Roman"/>
                <w:sz w:val="24"/>
              </w:rPr>
            </w:pPr>
          </w:p>
        </w:tc>
        <w:tc>
          <w:tcPr>
            <w:tcW w:w="6392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D780C9" w14:textId="77777777" w:rsidR="00942274" w:rsidRPr="00A219D4" w:rsidRDefault="00942274" w:rsidP="000D14C9">
            <w:pPr>
              <w:spacing w:line="480" w:lineRule="auto"/>
              <w:ind w:rightChars="100" w:right="210"/>
              <w:rPr>
                <w:rFonts w:ascii="Times New Roman" w:eastAsia="华文楷体" w:hAnsi="Times New Roman"/>
                <w:sz w:val="24"/>
              </w:rPr>
            </w:pPr>
            <w:r w:rsidRPr="00A219D4">
              <w:rPr>
                <w:rFonts w:ascii="Times New Roman" w:eastAsia="华文楷体" w:hAnsi="Times New Roman"/>
                <w:sz w:val="24"/>
              </w:rPr>
              <w:t>R: CCAGTGAGTGAAAGGGACAGA</w:t>
            </w:r>
          </w:p>
        </w:tc>
      </w:tr>
    </w:tbl>
    <w:p w14:paraId="5D69C156" w14:textId="77777777" w:rsidR="00942274" w:rsidRPr="00A219D4" w:rsidRDefault="00942274" w:rsidP="00942274">
      <w:pPr>
        <w:spacing w:line="480" w:lineRule="auto"/>
        <w:rPr>
          <w:rFonts w:ascii="Times New Roman" w:hAnsi="Times New Roman"/>
          <w:bCs/>
          <w:sz w:val="24"/>
        </w:rPr>
      </w:pPr>
    </w:p>
    <w:p w14:paraId="5CB276DA" w14:textId="77777777" w:rsidR="004B55FA" w:rsidRPr="00A219D4" w:rsidRDefault="004B55FA" w:rsidP="00942274">
      <w:pPr>
        <w:spacing w:line="480" w:lineRule="auto"/>
        <w:rPr>
          <w:vanish/>
          <w:szCs w:val="21"/>
        </w:rPr>
      </w:pPr>
    </w:p>
    <w:tbl>
      <w:tblPr>
        <w:tblW w:w="0" w:type="auto"/>
        <w:tblCellSpacing w:w="0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6"/>
        <w:gridCol w:w="6"/>
      </w:tblGrid>
      <w:tr w:rsidR="004B55FA" w:rsidRPr="00A219D4" w14:paraId="4EFF8889" w14:textId="77777777" w:rsidTr="009F4B11">
        <w:trPr>
          <w:gridAfter w:val="1"/>
          <w:tblCellSpacing w:w="0" w:type="dxa"/>
        </w:trPr>
        <w:tc>
          <w:tcPr>
            <w:tcW w:w="6" w:type="dxa"/>
            <w:vAlign w:val="center"/>
            <w:hideMark/>
          </w:tcPr>
          <w:p w14:paraId="45865F37" w14:textId="77777777" w:rsidR="004B55FA" w:rsidRPr="00A219D4" w:rsidRDefault="004B55FA" w:rsidP="00942274">
            <w:pPr>
              <w:spacing w:line="480" w:lineRule="auto"/>
              <w:rPr>
                <w:rFonts w:ascii="宋体" w:hAnsi="宋体" w:cs="宋体"/>
                <w:kern w:val="0"/>
                <w:sz w:val="24"/>
              </w:rPr>
            </w:pPr>
          </w:p>
        </w:tc>
      </w:tr>
      <w:tr w:rsidR="004B55FA" w:rsidRPr="00A219D4" w14:paraId="6078E03A" w14:textId="77777777" w:rsidTr="009F4B11">
        <w:trPr>
          <w:tblCellSpacing w:w="0" w:type="dxa"/>
        </w:trPr>
        <w:tc>
          <w:tcPr>
            <w:tcW w:w="0" w:type="auto"/>
            <w:vAlign w:val="center"/>
            <w:hideMark/>
          </w:tcPr>
          <w:p w14:paraId="3C25DB84" w14:textId="77777777" w:rsidR="004B55FA" w:rsidRPr="00A219D4" w:rsidRDefault="004B55FA" w:rsidP="00942274">
            <w:pPr>
              <w:widowControl/>
              <w:spacing w:line="480" w:lineRule="auto"/>
              <w:jc w:val="left"/>
              <w:rPr>
                <w:rFonts w:ascii="Times New Roman" w:eastAsia="Times New Roman" w:hAnsi="Times New Roman"/>
                <w:kern w:val="0"/>
                <w:sz w:val="20"/>
                <w:szCs w:val="20"/>
              </w:rPr>
            </w:pPr>
          </w:p>
        </w:tc>
        <w:tc>
          <w:tcPr>
            <w:tcW w:w="0" w:type="auto"/>
            <w:vAlign w:val="center"/>
            <w:hideMark/>
          </w:tcPr>
          <w:p w14:paraId="13633870" w14:textId="77777777" w:rsidR="004B55FA" w:rsidRPr="00A219D4" w:rsidRDefault="004B55FA" w:rsidP="00942274">
            <w:pPr>
              <w:widowControl/>
              <w:spacing w:line="480" w:lineRule="auto"/>
              <w:jc w:val="left"/>
              <w:rPr>
                <w:rFonts w:ascii="宋体" w:hAnsi="宋体" w:cs="宋体"/>
                <w:kern w:val="0"/>
                <w:sz w:val="24"/>
              </w:rPr>
            </w:pPr>
          </w:p>
        </w:tc>
      </w:tr>
    </w:tbl>
    <w:p w14:paraId="231B8585" w14:textId="5233B0CA" w:rsidR="005014CD" w:rsidRDefault="00B521F9" w:rsidP="00942274">
      <w:pPr>
        <w:spacing w:line="480" w:lineRule="auto"/>
        <w:rPr>
          <w:rFonts w:ascii="Times New Roman" w:hAnsi="Times New Roman"/>
          <w:sz w:val="24"/>
        </w:rPr>
      </w:pPr>
      <w:r w:rsidRPr="00A219D4">
        <w:rPr>
          <w:rFonts w:ascii="宋体" w:hAnsi="宋体" w:cs="宋体"/>
          <w:noProof/>
          <w:kern w:val="0"/>
          <w:sz w:val="24"/>
        </w:rPr>
        <w:lastRenderedPageBreak/>
        <w:drawing>
          <wp:inline distT="0" distB="0" distL="0" distR="0" wp14:anchorId="3812284A" wp14:editId="0D7F8486">
            <wp:extent cx="5086350" cy="1752600"/>
            <wp:effectExtent l="0" t="0" r="0" b="0"/>
            <wp:docPr id="9" name="图片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86350" cy="1752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DFA8B8C" w14:textId="4668F469" w:rsidR="008C3537" w:rsidRPr="00942274" w:rsidRDefault="004B55FA" w:rsidP="00942274">
      <w:pPr>
        <w:spacing w:line="480" w:lineRule="auto"/>
        <w:rPr>
          <w:rFonts w:ascii="Times New Roman" w:hAnsi="Times New Roman"/>
          <w:sz w:val="24"/>
        </w:rPr>
      </w:pPr>
      <w:r w:rsidRPr="00A219D4">
        <w:rPr>
          <w:rFonts w:ascii="Times New Roman" w:hAnsi="Times New Roman"/>
          <w:sz w:val="24"/>
        </w:rPr>
        <w:t xml:space="preserve">Figure S1. Target protein quantitative determination. A) Analysis of the artificial proofreading exported </w:t>
      </w:r>
      <w:proofErr w:type="spellStart"/>
      <w:r w:rsidRPr="00A219D4">
        <w:rPr>
          <w:rFonts w:ascii="Times New Roman" w:hAnsi="Times New Roman"/>
          <w:sz w:val="24"/>
        </w:rPr>
        <w:t>iRT</w:t>
      </w:r>
      <w:proofErr w:type="spellEnd"/>
      <w:r w:rsidRPr="00A219D4">
        <w:rPr>
          <w:rFonts w:ascii="Times New Roman" w:hAnsi="Times New Roman"/>
          <w:sz w:val="24"/>
        </w:rPr>
        <w:t xml:space="preserve"> internal standard peptides RT data and B) peptides CV (</w:t>
      </w:r>
      <w:proofErr w:type="spellStart"/>
      <w:r w:rsidRPr="00A219D4">
        <w:rPr>
          <w:rFonts w:ascii="Times New Roman" w:hAnsi="Times New Roman"/>
          <w:sz w:val="24"/>
        </w:rPr>
        <w:t>sd</w:t>
      </w:r>
      <w:proofErr w:type="spellEnd"/>
      <w:r w:rsidRPr="00A219D4">
        <w:rPr>
          <w:rFonts w:ascii="Times New Roman" w:hAnsi="Times New Roman"/>
          <w:sz w:val="24"/>
        </w:rPr>
        <w:t>/mean).</w:t>
      </w:r>
    </w:p>
    <w:sectPr w:rsidR="008C3537" w:rsidRPr="00942274" w:rsidSect="003350A0">
      <w:footerReference w:type="default" r:id="rId7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A69E97E" w14:textId="77777777" w:rsidR="00AA4737" w:rsidRDefault="00AA4737">
      <w:r>
        <w:separator/>
      </w:r>
    </w:p>
  </w:endnote>
  <w:endnote w:type="continuationSeparator" w:id="0">
    <w:p w14:paraId="331E1BBD" w14:textId="77777777" w:rsidR="00AA4737" w:rsidRDefault="00AA473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华文楷体">
    <w:panose1 w:val="02010600040101010101"/>
    <w:charset w:val="86"/>
    <w:family w:val="auto"/>
    <w:pitch w:val="variable"/>
    <w:sig w:usb0="00000287" w:usb1="080F0000" w:usb2="00000010" w:usb3="00000000" w:csb0="000400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E075A7" w14:textId="77777777" w:rsidR="008C3537" w:rsidRDefault="00000000">
    <w:pPr>
      <w:pStyle w:val="a5"/>
      <w:jc w:val="center"/>
      <w:rPr>
        <w:rFonts w:ascii="Times New Roman" w:hAnsi="Times New Roman"/>
      </w:rPr>
    </w:pPr>
    <w:r>
      <w:rPr>
        <w:rFonts w:ascii="Times New Roman" w:hAnsi="Times New Roman"/>
      </w:rPr>
      <w:fldChar w:fldCharType="begin"/>
    </w:r>
    <w:r>
      <w:rPr>
        <w:rFonts w:ascii="Times New Roman" w:hAnsi="Times New Roman"/>
      </w:rPr>
      <w:instrText>PAGE   \* MERGEFORMAT</w:instrText>
    </w:r>
    <w:r>
      <w:rPr>
        <w:rFonts w:ascii="Times New Roman" w:hAnsi="Times New Roman"/>
      </w:rPr>
      <w:fldChar w:fldCharType="separate"/>
    </w:r>
    <w:r>
      <w:rPr>
        <w:rFonts w:ascii="Times New Roman" w:hAnsi="Times New Roman"/>
        <w:lang w:val="zh-CN"/>
      </w:rPr>
      <w:t>3</w:t>
    </w:r>
    <w:r>
      <w:rPr>
        <w:rFonts w:ascii="Times New Roman" w:hAnsi="Times New Roman"/>
      </w:rPr>
      <w:fldChar w:fldCharType="end"/>
    </w:r>
  </w:p>
  <w:p w14:paraId="680E6421" w14:textId="77777777" w:rsidR="008C3537" w:rsidRDefault="008C3537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06974C0" w14:textId="77777777" w:rsidR="00AA4737" w:rsidRDefault="00AA4737">
      <w:r>
        <w:separator/>
      </w:r>
    </w:p>
  </w:footnote>
  <w:footnote w:type="continuationSeparator" w:id="0">
    <w:p w14:paraId="3168DCBA" w14:textId="77777777" w:rsidR="00AA4737" w:rsidRDefault="00AA473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commondata" w:val="eyJoZGlkIjoiMTlmNWE4NjNhNDIxODc1N2U3NDc4ZjcwYzBmMzBhNjUifQ=="/>
  </w:docVars>
  <w:rsids>
    <w:rsidRoot w:val="0008259D"/>
    <w:rsid w:val="0000626A"/>
    <w:rsid w:val="0002433A"/>
    <w:rsid w:val="000268D5"/>
    <w:rsid w:val="00036F64"/>
    <w:rsid w:val="00080FFD"/>
    <w:rsid w:val="00081167"/>
    <w:rsid w:val="0008259D"/>
    <w:rsid w:val="00083B35"/>
    <w:rsid w:val="000969A7"/>
    <w:rsid w:val="000A38FF"/>
    <w:rsid w:val="000C0F49"/>
    <w:rsid w:val="000C2123"/>
    <w:rsid w:val="000F0E71"/>
    <w:rsid w:val="001014E4"/>
    <w:rsid w:val="00145280"/>
    <w:rsid w:val="00162955"/>
    <w:rsid w:val="0018753E"/>
    <w:rsid w:val="00195470"/>
    <w:rsid w:val="001976E6"/>
    <w:rsid w:val="001A0C97"/>
    <w:rsid w:val="001A7493"/>
    <w:rsid w:val="001B5A47"/>
    <w:rsid w:val="001C14C8"/>
    <w:rsid w:val="001C246A"/>
    <w:rsid w:val="002452A7"/>
    <w:rsid w:val="0028591D"/>
    <w:rsid w:val="002A134C"/>
    <w:rsid w:val="002B4227"/>
    <w:rsid w:val="002E4CA2"/>
    <w:rsid w:val="002E7DBE"/>
    <w:rsid w:val="003350A0"/>
    <w:rsid w:val="00340851"/>
    <w:rsid w:val="00343F24"/>
    <w:rsid w:val="00344E5B"/>
    <w:rsid w:val="0036089F"/>
    <w:rsid w:val="003736A6"/>
    <w:rsid w:val="00385360"/>
    <w:rsid w:val="00393DA0"/>
    <w:rsid w:val="00451F0A"/>
    <w:rsid w:val="004A31AA"/>
    <w:rsid w:val="004B2A7E"/>
    <w:rsid w:val="004B55FA"/>
    <w:rsid w:val="004D17FE"/>
    <w:rsid w:val="004D468E"/>
    <w:rsid w:val="005014CD"/>
    <w:rsid w:val="00514717"/>
    <w:rsid w:val="00517D1C"/>
    <w:rsid w:val="00546015"/>
    <w:rsid w:val="005958C0"/>
    <w:rsid w:val="005A783B"/>
    <w:rsid w:val="005B131C"/>
    <w:rsid w:val="005C087E"/>
    <w:rsid w:val="005C448C"/>
    <w:rsid w:val="005D0EF5"/>
    <w:rsid w:val="005F61FA"/>
    <w:rsid w:val="006020F7"/>
    <w:rsid w:val="0066044C"/>
    <w:rsid w:val="0067549F"/>
    <w:rsid w:val="00682D8A"/>
    <w:rsid w:val="0068314E"/>
    <w:rsid w:val="006A3929"/>
    <w:rsid w:val="00710857"/>
    <w:rsid w:val="007130C9"/>
    <w:rsid w:val="00717104"/>
    <w:rsid w:val="007174C8"/>
    <w:rsid w:val="00727D83"/>
    <w:rsid w:val="007754B7"/>
    <w:rsid w:val="007A3BDA"/>
    <w:rsid w:val="007A5139"/>
    <w:rsid w:val="007B7351"/>
    <w:rsid w:val="007C697A"/>
    <w:rsid w:val="0080362B"/>
    <w:rsid w:val="00821AE0"/>
    <w:rsid w:val="00826CC5"/>
    <w:rsid w:val="00855136"/>
    <w:rsid w:val="00860460"/>
    <w:rsid w:val="00862145"/>
    <w:rsid w:val="00862EAE"/>
    <w:rsid w:val="0088083B"/>
    <w:rsid w:val="0089459A"/>
    <w:rsid w:val="008B5076"/>
    <w:rsid w:val="008B6E56"/>
    <w:rsid w:val="008C3537"/>
    <w:rsid w:val="008E03F1"/>
    <w:rsid w:val="008E3553"/>
    <w:rsid w:val="008F07AE"/>
    <w:rsid w:val="008F3BAB"/>
    <w:rsid w:val="008F4A66"/>
    <w:rsid w:val="00903050"/>
    <w:rsid w:val="0092497D"/>
    <w:rsid w:val="00941B72"/>
    <w:rsid w:val="00942274"/>
    <w:rsid w:val="00960828"/>
    <w:rsid w:val="00973466"/>
    <w:rsid w:val="009B591F"/>
    <w:rsid w:val="009B7694"/>
    <w:rsid w:val="00A12911"/>
    <w:rsid w:val="00A21BEC"/>
    <w:rsid w:val="00A32B75"/>
    <w:rsid w:val="00A44C78"/>
    <w:rsid w:val="00A50AD4"/>
    <w:rsid w:val="00A679E9"/>
    <w:rsid w:val="00A71951"/>
    <w:rsid w:val="00A918A0"/>
    <w:rsid w:val="00AA4737"/>
    <w:rsid w:val="00AA7B50"/>
    <w:rsid w:val="00AD3CAF"/>
    <w:rsid w:val="00B010EF"/>
    <w:rsid w:val="00B11B93"/>
    <w:rsid w:val="00B509A4"/>
    <w:rsid w:val="00B521F9"/>
    <w:rsid w:val="00B53899"/>
    <w:rsid w:val="00B63127"/>
    <w:rsid w:val="00B66CA3"/>
    <w:rsid w:val="00B73B7A"/>
    <w:rsid w:val="00BA0CC4"/>
    <w:rsid w:val="00BB0AED"/>
    <w:rsid w:val="00BB5A99"/>
    <w:rsid w:val="00C373E5"/>
    <w:rsid w:val="00C65F5E"/>
    <w:rsid w:val="00C7319C"/>
    <w:rsid w:val="00C74381"/>
    <w:rsid w:val="00C85669"/>
    <w:rsid w:val="00C86453"/>
    <w:rsid w:val="00C93A9D"/>
    <w:rsid w:val="00CA68E8"/>
    <w:rsid w:val="00CB1C54"/>
    <w:rsid w:val="00CB312C"/>
    <w:rsid w:val="00CC0E4D"/>
    <w:rsid w:val="00D625F9"/>
    <w:rsid w:val="00D6591A"/>
    <w:rsid w:val="00D83823"/>
    <w:rsid w:val="00D907CB"/>
    <w:rsid w:val="00D92E35"/>
    <w:rsid w:val="00D95D20"/>
    <w:rsid w:val="00D97336"/>
    <w:rsid w:val="00DB11C1"/>
    <w:rsid w:val="00DF5629"/>
    <w:rsid w:val="00E31ABF"/>
    <w:rsid w:val="00E6097C"/>
    <w:rsid w:val="00E70C10"/>
    <w:rsid w:val="00EF5AFB"/>
    <w:rsid w:val="00F11D33"/>
    <w:rsid w:val="00F2369A"/>
    <w:rsid w:val="00F41B84"/>
    <w:rsid w:val="00F7526B"/>
    <w:rsid w:val="00F93150"/>
    <w:rsid w:val="00FA5D2C"/>
    <w:rsid w:val="00FA5DFB"/>
    <w:rsid w:val="00FC0A10"/>
    <w:rsid w:val="00FD46DA"/>
    <w:rsid w:val="00FF540C"/>
    <w:rsid w:val="05911417"/>
    <w:rsid w:val="293764E8"/>
    <w:rsid w:val="64F019B2"/>
    <w:rsid w:val="78FB575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 fillcolor="white">
      <v:fill color="white"/>
    </o:shapedefaults>
    <o:shapelayout v:ext="edit">
      <o:idmap v:ext="edit" data="2"/>
    </o:shapelayout>
  </w:shapeDefaults>
  <w:decimalSymbol w:val="."/>
  <w:listSeparator w:val=","/>
  <w14:docId w14:val="668AA9BE"/>
  <w15:docId w15:val="{12D2F85E-52A1-4703-A260-EFB4B05604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  <w:rPr>
      <w:rFonts w:ascii="Calibri" w:hAnsi="Calibri"/>
      <w:kern w:val="2"/>
      <w:sz w:val="21"/>
      <w:szCs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a4"/>
    <w:uiPriority w:val="99"/>
    <w:unhideWhenUsed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a7">
    <w:name w:val="header"/>
    <w:basedOn w:val="a"/>
    <w:link w:val="a8"/>
    <w:uiPriority w:val="99"/>
    <w:unhideWhenUsed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table" w:styleId="a9">
    <w:name w:val="Table Grid"/>
    <w:basedOn w:val="a1"/>
    <w:uiPriority w:val="99"/>
    <w:unhideWhenUsed/>
    <w:rPr>
      <w:rFonts w:eastAsia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脚 字符"/>
    <w:link w:val="a5"/>
    <w:uiPriority w:val="99"/>
    <w:rPr>
      <w:sz w:val="18"/>
      <w:szCs w:val="18"/>
    </w:rPr>
  </w:style>
  <w:style w:type="character" w:customStyle="1" w:styleId="a8">
    <w:name w:val="页眉 字符"/>
    <w:link w:val="a7"/>
    <w:uiPriority w:val="99"/>
    <w:rPr>
      <w:sz w:val="18"/>
      <w:szCs w:val="18"/>
    </w:rPr>
  </w:style>
  <w:style w:type="character" w:customStyle="1" w:styleId="a4">
    <w:name w:val="批注框文本 字符"/>
    <w:link w:val="a3"/>
    <w:uiPriority w:val="99"/>
    <w:semiHidden/>
    <w:rPr>
      <w:rFonts w:ascii="Calibri" w:eastAsia="宋体" w:hAnsi="Calibri" w:cs="Times New Roman"/>
      <w:sz w:val="18"/>
      <w:szCs w:val="18"/>
    </w:rPr>
  </w:style>
  <w:style w:type="character" w:styleId="aa">
    <w:name w:val="line number"/>
    <w:basedOn w:val="a0"/>
    <w:uiPriority w:val="99"/>
    <w:semiHidden/>
    <w:unhideWhenUsed/>
    <w:rsid w:val="0094227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21</Words>
  <Characters>690</Characters>
  <Application>Microsoft Office Word</Application>
  <DocSecurity>0</DocSecurity>
  <Lines>5</Lines>
  <Paragraphs>1</Paragraphs>
  <ScaleCrop>false</ScaleCrop>
  <Company/>
  <LinksUpToDate>false</LinksUpToDate>
  <CharactersWithSpaces>8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apple</dc:creator>
  <cp:lastModifiedBy>Xin Qi</cp:lastModifiedBy>
  <cp:revision>2</cp:revision>
  <dcterms:created xsi:type="dcterms:W3CDTF">2023-12-11T11:49:00Z</dcterms:created>
  <dcterms:modified xsi:type="dcterms:W3CDTF">2023-12-11T1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3703</vt:lpwstr>
  </property>
  <property fmtid="{D5CDD505-2E9C-101B-9397-08002B2CF9AE}" pid="3" name="ICV">
    <vt:lpwstr>2A86A05B5C8C4AF19AF717A34E776EE3</vt:lpwstr>
  </property>
</Properties>
</file>